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FFDFE" w14:textId="6C634604" w:rsidR="00B27732" w:rsidRPr="004B6BD3" w:rsidRDefault="00B27732" w:rsidP="00A40087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  <w:r w:rsidR="00A40087" w:rsidRPr="004B6BD3">
        <w:rPr>
          <w:rFonts w:ascii="Calibri" w:hAnsi="Calibri" w:cs="Calibri"/>
          <w:b/>
          <w:bCs/>
        </w:rPr>
        <w:t>Table 1. Acceptability and relevance of medical improv seminar series</w:t>
      </w:r>
      <w:r w:rsidR="00A40087">
        <w:rPr>
          <w:rFonts w:ascii="Calibri" w:hAnsi="Calibri" w:cs="Calibri"/>
          <w:b/>
          <w:bCs/>
        </w:rPr>
        <w:t xml:space="preserve"> – by subgroup</w:t>
      </w:r>
    </w:p>
    <w:tbl>
      <w:tblPr>
        <w:tblStyle w:val="ListTable2"/>
        <w:tblW w:w="13950" w:type="dxa"/>
        <w:tblLook w:val="04A0" w:firstRow="1" w:lastRow="0" w:firstColumn="1" w:lastColumn="0" w:noHBand="0" w:noVBand="1"/>
      </w:tblPr>
      <w:tblGrid>
        <w:gridCol w:w="7830"/>
        <w:gridCol w:w="1530"/>
        <w:gridCol w:w="1530"/>
        <w:gridCol w:w="1530"/>
        <w:gridCol w:w="1530"/>
      </w:tblGrid>
      <w:tr w:rsidR="0004228F" w:rsidRPr="00C83EA6" w14:paraId="1930D73F" w14:textId="77777777" w:rsidTr="000A5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hideMark/>
          </w:tcPr>
          <w:p w14:paraId="10E4F9C1" w14:textId="77777777" w:rsidR="0004228F" w:rsidRPr="00C83EA6" w:rsidRDefault="0004228F" w:rsidP="00B0311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83EA6">
              <w:rPr>
                <w:rFonts w:ascii="Calibri" w:hAnsi="Calibri" w:cs="Calibri"/>
              </w:rPr>
              <w:t>Question</w:t>
            </w:r>
          </w:p>
        </w:tc>
        <w:tc>
          <w:tcPr>
            <w:tcW w:w="1530" w:type="dxa"/>
            <w:noWrap/>
            <w:hideMark/>
          </w:tcPr>
          <w:p w14:paraId="3B4E1C28" w14:textId="727DA2E3" w:rsidR="0004228F" w:rsidRPr="00C83EA6" w:rsidRDefault="0004228F" w:rsidP="00B031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060" w:type="dxa"/>
            <w:gridSpan w:val="2"/>
          </w:tcPr>
          <w:p w14:paraId="5CC6F963" w14:textId="40849B28" w:rsidR="0004228F" w:rsidRPr="00C83EA6" w:rsidRDefault="0004228F" w:rsidP="00B031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3EA6">
              <w:rPr>
                <w:rFonts w:ascii="Calibri" w:hAnsi="Calibri" w:cs="Calibri"/>
              </w:rPr>
              <w:t>Mean score</w:t>
            </w:r>
            <w:r>
              <w:rPr>
                <w:rFonts w:ascii="Calibri" w:hAnsi="Calibri" w:cs="Calibri"/>
              </w:rPr>
              <w:t xml:space="preserve">* </w:t>
            </w:r>
          </w:p>
        </w:tc>
        <w:tc>
          <w:tcPr>
            <w:tcW w:w="1530" w:type="dxa"/>
          </w:tcPr>
          <w:p w14:paraId="585A3F07" w14:textId="58DED932" w:rsidR="0004228F" w:rsidRPr="00C83EA6" w:rsidRDefault="0004228F" w:rsidP="00B031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D4C7C" w:rsidRPr="00C83EA6" w14:paraId="2D902BD3" w14:textId="77777777" w:rsidTr="00B0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</w:tcPr>
          <w:p w14:paraId="01BE4E5A" w14:textId="77777777" w:rsidR="003D4C7C" w:rsidRPr="0088313D" w:rsidRDefault="003D4C7C" w:rsidP="00B03118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noWrap/>
            <w:vAlign w:val="center"/>
          </w:tcPr>
          <w:p w14:paraId="0F9F5EE7" w14:textId="77777777" w:rsidR="003D4C7C" w:rsidRPr="0088313D" w:rsidRDefault="003D4C7C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Term 1-4, pre-clinical</w:t>
            </w:r>
          </w:p>
          <w:p w14:paraId="7CD08A97" w14:textId="45BA099E" w:rsidR="0085442C" w:rsidRPr="0088313D" w:rsidRDefault="0085442C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(n = 7)</w:t>
            </w:r>
          </w:p>
        </w:tc>
        <w:tc>
          <w:tcPr>
            <w:tcW w:w="1530" w:type="dxa"/>
            <w:vAlign w:val="center"/>
          </w:tcPr>
          <w:p w14:paraId="3331E54A" w14:textId="77777777" w:rsidR="003D4C7C" w:rsidRPr="0088313D" w:rsidRDefault="003D4C7C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Term 5-11, clinical</w:t>
            </w:r>
          </w:p>
          <w:p w14:paraId="6761B007" w14:textId="0FC0C094" w:rsidR="0085442C" w:rsidRPr="0088313D" w:rsidRDefault="0085442C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(n = 10)</w:t>
            </w:r>
          </w:p>
        </w:tc>
        <w:tc>
          <w:tcPr>
            <w:tcW w:w="1530" w:type="dxa"/>
            <w:vAlign w:val="center"/>
          </w:tcPr>
          <w:p w14:paraId="12861EF2" w14:textId="77777777" w:rsidR="003D4C7C" w:rsidRPr="0088313D" w:rsidRDefault="003D4C7C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First iteration</w:t>
            </w:r>
          </w:p>
          <w:p w14:paraId="29AADFF9" w14:textId="5FC2A141" w:rsidR="0085442C" w:rsidRPr="0088313D" w:rsidRDefault="0085442C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(n = 9)</w:t>
            </w:r>
          </w:p>
        </w:tc>
        <w:tc>
          <w:tcPr>
            <w:tcW w:w="1530" w:type="dxa"/>
            <w:vAlign w:val="center"/>
          </w:tcPr>
          <w:p w14:paraId="50166D86" w14:textId="77777777" w:rsidR="003D4C7C" w:rsidRPr="0088313D" w:rsidRDefault="003D4C7C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Second iteration</w:t>
            </w:r>
          </w:p>
          <w:p w14:paraId="1B5F2EB9" w14:textId="55A80957" w:rsidR="0085442C" w:rsidRPr="0088313D" w:rsidRDefault="0085442C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(n = 8)</w:t>
            </w:r>
          </w:p>
        </w:tc>
      </w:tr>
      <w:tr w:rsidR="00B03118" w:rsidRPr="00C83EA6" w14:paraId="5BE32E2E" w14:textId="77777777" w:rsidTr="00B031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0EEE1579" w14:textId="77777777" w:rsidR="00B03118" w:rsidRPr="0088313D" w:rsidRDefault="00B03118" w:rsidP="00B0311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he seminar series was fun</w:t>
            </w:r>
          </w:p>
        </w:tc>
        <w:tc>
          <w:tcPr>
            <w:tcW w:w="1530" w:type="dxa"/>
            <w:noWrap/>
            <w:vAlign w:val="center"/>
            <w:hideMark/>
          </w:tcPr>
          <w:p w14:paraId="5EBA71EF" w14:textId="69EC554F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30" w:type="dxa"/>
            <w:vAlign w:val="center"/>
          </w:tcPr>
          <w:p w14:paraId="31B1D9C2" w14:textId="309149E3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530" w:type="dxa"/>
            <w:vAlign w:val="center"/>
          </w:tcPr>
          <w:p w14:paraId="0EFBAB97" w14:textId="4BF37A0B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530" w:type="dxa"/>
            <w:vAlign w:val="center"/>
          </w:tcPr>
          <w:p w14:paraId="67F2779A" w14:textId="7EA79A7F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B03118" w:rsidRPr="00C83EA6" w14:paraId="30685EFF" w14:textId="77777777" w:rsidTr="00B0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356F6F62" w14:textId="77777777" w:rsidR="00B03118" w:rsidRPr="0088313D" w:rsidRDefault="00B03118" w:rsidP="00B0311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he seminar series was relevant to me as a medical student</w:t>
            </w:r>
          </w:p>
        </w:tc>
        <w:tc>
          <w:tcPr>
            <w:tcW w:w="1530" w:type="dxa"/>
            <w:noWrap/>
            <w:vAlign w:val="center"/>
            <w:hideMark/>
          </w:tcPr>
          <w:p w14:paraId="0F10BFD2" w14:textId="4D53150A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530" w:type="dxa"/>
            <w:vAlign w:val="center"/>
          </w:tcPr>
          <w:p w14:paraId="109B9E21" w14:textId="4825472E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530" w:type="dxa"/>
            <w:vAlign w:val="center"/>
          </w:tcPr>
          <w:p w14:paraId="3D0E0C5D" w14:textId="04C9E589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530" w:type="dxa"/>
            <w:vAlign w:val="center"/>
          </w:tcPr>
          <w:p w14:paraId="5EFD2459" w14:textId="0EF99026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</w:tr>
      <w:tr w:rsidR="00B03118" w:rsidRPr="00C83EA6" w14:paraId="374627D7" w14:textId="77777777" w:rsidTr="00B031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2F112F5C" w14:textId="77777777" w:rsidR="00B03118" w:rsidRPr="0088313D" w:rsidRDefault="00B03118" w:rsidP="00B0311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he seminar series gave me insight into my strengths and weaknesses in collabor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152A447" w14:textId="2075F542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530" w:type="dxa"/>
            <w:vAlign w:val="center"/>
          </w:tcPr>
          <w:p w14:paraId="1A75190D" w14:textId="2AE7E40E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530" w:type="dxa"/>
            <w:vAlign w:val="center"/>
          </w:tcPr>
          <w:p w14:paraId="194ED8B9" w14:textId="244FA209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530" w:type="dxa"/>
            <w:vAlign w:val="center"/>
          </w:tcPr>
          <w:p w14:paraId="00DCF240" w14:textId="30E3F6C8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</w:tr>
      <w:tr w:rsidR="00B03118" w:rsidRPr="00C83EA6" w14:paraId="6B9D5530" w14:textId="77777777" w:rsidTr="00B0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19732B7D" w14:textId="77777777" w:rsidR="00B03118" w:rsidRPr="0088313D" w:rsidRDefault="00B03118" w:rsidP="00B0311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he seminar series gave me insight into my strengths and weaknesses in communication</w:t>
            </w:r>
          </w:p>
        </w:tc>
        <w:tc>
          <w:tcPr>
            <w:tcW w:w="1530" w:type="dxa"/>
            <w:noWrap/>
            <w:vAlign w:val="center"/>
            <w:hideMark/>
          </w:tcPr>
          <w:p w14:paraId="72582B2E" w14:textId="0F1B0250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530" w:type="dxa"/>
            <w:vAlign w:val="center"/>
          </w:tcPr>
          <w:p w14:paraId="3B7D7C92" w14:textId="668391D7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530" w:type="dxa"/>
            <w:vAlign w:val="center"/>
          </w:tcPr>
          <w:p w14:paraId="5820C66D" w14:textId="7B364726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530" w:type="dxa"/>
            <w:vAlign w:val="center"/>
          </w:tcPr>
          <w:p w14:paraId="7C69382F" w14:textId="00638671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</w:tr>
      <w:tr w:rsidR="00B03118" w:rsidRPr="00C83EA6" w14:paraId="2288676B" w14:textId="77777777" w:rsidTr="00B031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0DDA04DB" w14:textId="77777777" w:rsidR="00B03118" w:rsidRPr="0088313D" w:rsidRDefault="00B03118" w:rsidP="00B0311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he seminar series strengthened my self-esteem</w:t>
            </w:r>
          </w:p>
        </w:tc>
        <w:tc>
          <w:tcPr>
            <w:tcW w:w="1530" w:type="dxa"/>
            <w:noWrap/>
            <w:vAlign w:val="center"/>
            <w:hideMark/>
          </w:tcPr>
          <w:p w14:paraId="7FF9071E" w14:textId="1ECF0807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530" w:type="dxa"/>
            <w:vAlign w:val="center"/>
          </w:tcPr>
          <w:p w14:paraId="0F9307A2" w14:textId="7C03C3DD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530" w:type="dxa"/>
            <w:vAlign w:val="center"/>
          </w:tcPr>
          <w:p w14:paraId="16987D63" w14:textId="7823E853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530" w:type="dxa"/>
            <w:vAlign w:val="center"/>
          </w:tcPr>
          <w:p w14:paraId="730F06E5" w14:textId="2851AE28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B03118" w:rsidRPr="00C83EA6" w14:paraId="0C989A98" w14:textId="77777777" w:rsidTr="00B0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65F440D2" w14:textId="77777777" w:rsidR="00B03118" w:rsidRPr="0088313D" w:rsidRDefault="00B03118" w:rsidP="00B0311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I can use lessons from the seminar series in my medical studies</w:t>
            </w:r>
          </w:p>
        </w:tc>
        <w:tc>
          <w:tcPr>
            <w:tcW w:w="1530" w:type="dxa"/>
            <w:noWrap/>
            <w:vAlign w:val="center"/>
            <w:hideMark/>
          </w:tcPr>
          <w:p w14:paraId="6667A708" w14:textId="7FD57B25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530" w:type="dxa"/>
            <w:vAlign w:val="center"/>
          </w:tcPr>
          <w:p w14:paraId="317FC994" w14:textId="6EE29547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530" w:type="dxa"/>
            <w:vAlign w:val="center"/>
          </w:tcPr>
          <w:p w14:paraId="0E650D48" w14:textId="75DAF3B7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530" w:type="dxa"/>
            <w:vAlign w:val="center"/>
          </w:tcPr>
          <w:p w14:paraId="55BB46D1" w14:textId="70E997E1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</w:tr>
      <w:tr w:rsidR="00B03118" w:rsidRPr="00C83EA6" w14:paraId="40618E16" w14:textId="77777777" w:rsidTr="00B031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556F6474" w14:textId="77777777" w:rsidR="00B03118" w:rsidRPr="0088313D" w:rsidRDefault="00B03118" w:rsidP="00B0311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he seminar series gave me valuable insights into various aspects of the medical role</w:t>
            </w:r>
          </w:p>
        </w:tc>
        <w:tc>
          <w:tcPr>
            <w:tcW w:w="1530" w:type="dxa"/>
            <w:noWrap/>
            <w:vAlign w:val="center"/>
            <w:hideMark/>
          </w:tcPr>
          <w:p w14:paraId="2D6D8890" w14:textId="2AE62AF6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530" w:type="dxa"/>
            <w:vAlign w:val="center"/>
          </w:tcPr>
          <w:p w14:paraId="5E1CCEA8" w14:textId="4BB17E56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530" w:type="dxa"/>
            <w:vAlign w:val="center"/>
          </w:tcPr>
          <w:p w14:paraId="1230F4C7" w14:textId="3F3B756A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530" w:type="dxa"/>
            <w:vAlign w:val="center"/>
          </w:tcPr>
          <w:p w14:paraId="7B2B1F6D" w14:textId="0DECD7BB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</w:tr>
      <w:tr w:rsidR="00B03118" w:rsidRPr="00C83EA6" w14:paraId="3F6B2E41" w14:textId="77777777" w:rsidTr="00B0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</w:tcPr>
          <w:p w14:paraId="7994B4A3" w14:textId="77777777" w:rsidR="00B03118" w:rsidRPr="0088313D" w:rsidRDefault="00B03118" w:rsidP="00B03118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he seminar series complements the teaching in professional development on the medical program</w:t>
            </w:r>
          </w:p>
        </w:tc>
        <w:tc>
          <w:tcPr>
            <w:tcW w:w="1530" w:type="dxa"/>
            <w:noWrap/>
            <w:vAlign w:val="center"/>
          </w:tcPr>
          <w:p w14:paraId="58E2B877" w14:textId="521CEA70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530" w:type="dxa"/>
            <w:vAlign w:val="center"/>
          </w:tcPr>
          <w:p w14:paraId="0CCB929D" w14:textId="3A5AABCC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530" w:type="dxa"/>
            <w:vAlign w:val="center"/>
          </w:tcPr>
          <w:p w14:paraId="78C43B4B" w14:textId="437D742C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530" w:type="dxa"/>
            <w:vAlign w:val="center"/>
          </w:tcPr>
          <w:p w14:paraId="1B23972C" w14:textId="3EDE8544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</w:tr>
      <w:tr w:rsidR="00B03118" w:rsidRPr="00C83EA6" w14:paraId="7045B9D4" w14:textId="77777777" w:rsidTr="00B031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</w:tcPr>
          <w:p w14:paraId="0DDA4118" w14:textId="77777777" w:rsidR="00B03118" w:rsidRPr="0088313D" w:rsidRDefault="00B03118" w:rsidP="00B03118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I would recommend the seminar series to other medical students</w:t>
            </w:r>
          </w:p>
        </w:tc>
        <w:tc>
          <w:tcPr>
            <w:tcW w:w="1530" w:type="dxa"/>
            <w:noWrap/>
            <w:vAlign w:val="center"/>
          </w:tcPr>
          <w:p w14:paraId="08FFE228" w14:textId="79AB4DE7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530" w:type="dxa"/>
            <w:vAlign w:val="center"/>
          </w:tcPr>
          <w:p w14:paraId="5B93C0FE" w14:textId="3BD88CB5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30" w:type="dxa"/>
            <w:vAlign w:val="center"/>
          </w:tcPr>
          <w:p w14:paraId="4E5FAD69" w14:textId="7D9AC3E8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530" w:type="dxa"/>
            <w:vAlign w:val="center"/>
          </w:tcPr>
          <w:p w14:paraId="478C6684" w14:textId="355A986A" w:rsidR="00B03118" w:rsidRPr="0088313D" w:rsidRDefault="00B03118" w:rsidP="00B03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</w:tr>
      <w:tr w:rsidR="00B03118" w:rsidRPr="00C83EA6" w14:paraId="46C9B7C4" w14:textId="77777777" w:rsidTr="00B0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</w:tcPr>
          <w:p w14:paraId="3DF6FF17" w14:textId="77777777" w:rsidR="00B03118" w:rsidRPr="0088313D" w:rsidRDefault="00B03118" w:rsidP="00B03118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he seminar series is suitable to be completed with students from other healthcare professions</w:t>
            </w:r>
          </w:p>
        </w:tc>
        <w:tc>
          <w:tcPr>
            <w:tcW w:w="1530" w:type="dxa"/>
            <w:noWrap/>
            <w:vAlign w:val="center"/>
          </w:tcPr>
          <w:p w14:paraId="47A4DF9C" w14:textId="6F95DB05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530" w:type="dxa"/>
            <w:vAlign w:val="center"/>
          </w:tcPr>
          <w:p w14:paraId="1B233DBD" w14:textId="630037B7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530" w:type="dxa"/>
            <w:vAlign w:val="center"/>
          </w:tcPr>
          <w:p w14:paraId="32043BE0" w14:textId="1A664CB6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530" w:type="dxa"/>
            <w:vAlign w:val="center"/>
          </w:tcPr>
          <w:p w14:paraId="6779CD66" w14:textId="6199A4CD" w:rsidR="00B03118" w:rsidRPr="0088313D" w:rsidRDefault="00B03118" w:rsidP="00B03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</w:tr>
    </w:tbl>
    <w:p w14:paraId="439BC1C1" w14:textId="77777777" w:rsidR="003D4C7C" w:rsidRDefault="003D4C7C" w:rsidP="003D4C7C"/>
    <w:p w14:paraId="2E95A4D8" w14:textId="77777777" w:rsidR="00B909D3" w:rsidRDefault="00B909D3" w:rsidP="00B909D3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*On a seven-point Likert scale where 1 = completely disagree, and 7 = completely agree.</w:t>
      </w:r>
    </w:p>
    <w:p w14:paraId="65B2DD17" w14:textId="77777777" w:rsidR="0088313D" w:rsidRDefault="0088313D">
      <w:pPr>
        <w:spacing w:after="160"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3108F41F" w14:textId="366BEEBF" w:rsidR="002C46AA" w:rsidRDefault="00B27732" w:rsidP="002C46AA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</w:t>
      </w:r>
      <w:r w:rsidR="002C46AA">
        <w:rPr>
          <w:rFonts w:ascii="Calibri" w:hAnsi="Calibri" w:cs="Calibri"/>
          <w:b/>
          <w:bCs/>
        </w:rPr>
        <w:t>Table 2</w:t>
      </w:r>
      <w:r w:rsidR="002C46AA" w:rsidRPr="004B6BD3">
        <w:rPr>
          <w:rFonts w:ascii="Calibri" w:hAnsi="Calibri" w:cs="Calibri"/>
          <w:b/>
          <w:bCs/>
        </w:rPr>
        <w:t xml:space="preserve">. </w:t>
      </w:r>
      <w:r w:rsidR="002C46AA">
        <w:rPr>
          <w:rFonts w:ascii="Calibri" w:hAnsi="Calibri" w:cs="Calibri"/>
          <w:b/>
          <w:bCs/>
        </w:rPr>
        <w:t>Experienced psychological safety of medical improv seminar series</w:t>
      </w:r>
      <w:r w:rsidR="00A40087">
        <w:rPr>
          <w:rFonts w:ascii="Calibri" w:hAnsi="Calibri" w:cs="Calibri"/>
          <w:b/>
          <w:bCs/>
        </w:rPr>
        <w:t xml:space="preserve"> – by subgroup</w:t>
      </w:r>
    </w:p>
    <w:p w14:paraId="07115D82" w14:textId="77777777" w:rsidR="002C46AA" w:rsidRPr="002C46AA" w:rsidRDefault="002C46AA" w:rsidP="003D4C7C"/>
    <w:tbl>
      <w:tblPr>
        <w:tblStyle w:val="ListTable2"/>
        <w:tblW w:w="13950" w:type="dxa"/>
        <w:tblLook w:val="04A0" w:firstRow="1" w:lastRow="0" w:firstColumn="1" w:lastColumn="0" w:noHBand="0" w:noVBand="1"/>
      </w:tblPr>
      <w:tblGrid>
        <w:gridCol w:w="7830"/>
        <w:gridCol w:w="1530"/>
        <w:gridCol w:w="1530"/>
        <w:gridCol w:w="1530"/>
        <w:gridCol w:w="1530"/>
      </w:tblGrid>
      <w:tr w:rsidR="0085442C" w:rsidRPr="00C83EA6" w14:paraId="6BCA2F08" w14:textId="77777777" w:rsidTr="00854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078FDB60" w14:textId="77777777" w:rsidR="0085442C" w:rsidRPr="00C83EA6" w:rsidRDefault="0085442C" w:rsidP="0085442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83EA6">
              <w:rPr>
                <w:rFonts w:ascii="Calibri" w:hAnsi="Calibri" w:cs="Calibri"/>
              </w:rPr>
              <w:t>Question</w:t>
            </w:r>
          </w:p>
        </w:tc>
        <w:tc>
          <w:tcPr>
            <w:tcW w:w="1530" w:type="dxa"/>
            <w:noWrap/>
            <w:vAlign w:val="center"/>
          </w:tcPr>
          <w:p w14:paraId="34DF9398" w14:textId="518876FA" w:rsidR="0085442C" w:rsidRPr="00C83EA6" w:rsidRDefault="0085442C" w:rsidP="008544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060" w:type="dxa"/>
            <w:gridSpan w:val="2"/>
          </w:tcPr>
          <w:p w14:paraId="7F76CA72" w14:textId="7BD0B09E" w:rsidR="0085442C" w:rsidRPr="00C83EA6" w:rsidRDefault="0085442C" w:rsidP="008544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3EA6">
              <w:rPr>
                <w:rFonts w:ascii="Calibri" w:hAnsi="Calibri" w:cs="Calibri"/>
              </w:rPr>
              <w:t>Mean score</w:t>
            </w:r>
            <w:r>
              <w:rPr>
                <w:rFonts w:ascii="Calibri" w:hAnsi="Calibri" w:cs="Calibri"/>
              </w:rPr>
              <w:t xml:space="preserve">* </w:t>
            </w:r>
          </w:p>
        </w:tc>
        <w:tc>
          <w:tcPr>
            <w:tcW w:w="1530" w:type="dxa"/>
            <w:vAlign w:val="center"/>
          </w:tcPr>
          <w:p w14:paraId="0B41864F" w14:textId="7B494908" w:rsidR="0085442C" w:rsidRPr="00C83EA6" w:rsidRDefault="0085442C" w:rsidP="008544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5442C" w:rsidRPr="00C83EA6" w14:paraId="65BFAA42" w14:textId="77777777" w:rsidTr="005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</w:tcPr>
          <w:p w14:paraId="467B37CC" w14:textId="77777777" w:rsidR="0085442C" w:rsidRPr="0088313D" w:rsidRDefault="0085442C" w:rsidP="0085442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noWrap/>
            <w:vAlign w:val="center"/>
          </w:tcPr>
          <w:p w14:paraId="4FD7D4B2" w14:textId="77777777" w:rsidR="0085442C" w:rsidRPr="0088313D" w:rsidRDefault="0085442C" w:rsidP="008544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Term 1-4, pre-clinical</w:t>
            </w:r>
          </w:p>
          <w:p w14:paraId="00186A8D" w14:textId="2607857C" w:rsidR="0085442C" w:rsidRPr="0088313D" w:rsidRDefault="0085442C" w:rsidP="008544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(n = 7)</w:t>
            </w:r>
          </w:p>
        </w:tc>
        <w:tc>
          <w:tcPr>
            <w:tcW w:w="1530" w:type="dxa"/>
            <w:vAlign w:val="center"/>
          </w:tcPr>
          <w:p w14:paraId="438A9EB3" w14:textId="77777777" w:rsidR="0085442C" w:rsidRPr="0088313D" w:rsidRDefault="0085442C" w:rsidP="008544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Term 5-11, clinical</w:t>
            </w:r>
          </w:p>
          <w:p w14:paraId="43BC43BE" w14:textId="37F703CE" w:rsidR="0085442C" w:rsidRPr="0088313D" w:rsidRDefault="0085442C" w:rsidP="008544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(n = 10)</w:t>
            </w:r>
          </w:p>
        </w:tc>
        <w:tc>
          <w:tcPr>
            <w:tcW w:w="1530" w:type="dxa"/>
            <w:vAlign w:val="center"/>
          </w:tcPr>
          <w:p w14:paraId="04191F29" w14:textId="77777777" w:rsidR="0085442C" w:rsidRPr="0088313D" w:rsidRDefault="0085442C" w:rsidP="008544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First iteration</w:t>
            </w:r>
          </w:p>
          <w:p w14:paraId="287FA36C" w14:textId="52CD112E" w:rsidR="0085442C" w:rsidRPr="0088313D" w:rsidRDefault="0085442C" w:rsidP="008544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(n = 9)</w:t>
            </w:r>
          </w:p>
        </w:tc>
        <w:tc>
          <w:tcPr>
            <w:tcW w:w="1530" w:type="dxa"/>
            <w:vAlign w:val="center"/>
          </w:tcPr>
          <w:p w14:paraId="778CEC55" w14:textId="77777777" w:rsidR="0085442C" w:rsidRPr="0088313D" w:rsidRDefault="0085442C" w:rsidP="008544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Second iteration</w:t>
            </w:r>
          </w:p>
          <w:p w14:paraId="43AD2DB7" w14:textId="745360E0" w:rsidR="0085442C" w:rsidRPr="0088313D" w:rsidRDefault="0085442C" w:rsidP="008544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sz w:val="22"/>
                <w:szCs w:val="22"/>
              </w:rPr>
              <w:t>(n = 8)</w:t>
            </w:r>
          </w:p>
        </w:tc>
      </w:tr>
      <w:tr w:rsidR="005461EA" w:rsidRPr="00C83EA6" w14:paraId="1C6BCDCE" w14:textId="77777777" w:rsidTr="005461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04F38B95" w14:textId="77777777" w:rsidR="005461EA" w:rsidRPr="0088313D" w:rsidRDefault="005461EA" w:rsidP="005461EA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If you made a mistake during the seminar series, it was often held against you</w:t>
            </w:r>
          </w:p>
        </w:tc>
        <w:tc>
          <w:tcPr>
            <w:tcW w:w="1530" w:type="dxa"/>
            <w:noWrap/>
            <w:vAlign w:val="center"/>
            <w:hideMark/>
          </w:tcPr>
          <w:p w14:paraId="0E3E924C" w14:textId="3394FB67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117F25CF" w14:textId="6ABA5F4A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55DA3284" w14:textId="4C13CB44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2ED0D443" w14:textId="2D5414ED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461EA" w:rsidRPr="00C83EA6" w14:paraId="2DAC2E93" w14:textId="77777777" w:rsidTr="005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6EC32BE7" w14:textId="77777777" w:rsidR="005461EA" w:rsidRPr="0088313D" w:rsidRDefault="005461EA" w:rsidP="005461EA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Seminar series participants could discuss problems and difficult topics</w:t>
            </w:r>
          </w:p>
        </w:tc>
        <w:tc>
          <w:tcPr>
            <w:tcW w:w="1530" w:type="dxa"/>
            <w:noWrap/>
            <w:vAlign w:val="center"/>
            <w:hideMark/>
          </w:tcPr>
          <w:p w14:paraId="5078357A" w14:textId="3C89A631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30" w:type="dxa"/>
            <w:vAlign w:val="center"/>
          </w:tcPr>
          <w:p w14:paraId="2EA86D33" w14:textId="717C9298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530" w:type="dxa"/>
            <w:vAlign w:val="center"/>
          </w:tcPr>
          <w:p w14:paraId="0E721C3D" w14:textId="44D7C9A8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530" w:type="dxa"/>
            <w:vAlign w:val="center"/>
          </w:tcPr>
          <w:p w14:paraId="4AB21A6A" w14:textId="719D1135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</w:tr>
      <w:tr w:rsidR="005461EA" w:rsidRPr="00C83EA6" w14:paraId="670D894A" w14:textId="77777777" w:rsidTr="005461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41837D9E" w14:textId="77777777" w:rsidR="005461EA" w:rsidRPr="0088313D" w:rsidRDefault="005461EA" w:rsidP="005461EA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It happened that seminar series participants or course leaders excluded others because they were different</w:t>
            </w:r>
          </w:p>
        </w:tc>
        <w:tc>
          <w:tcPr>
            <w:tcW w:w="1530" w:type="dxa"/>
            <w:noWrap/>
            <w:vAlign w:val="center"/>
            <w:hideMark/>
          </w:tcPr>
          <w:p w14:paraId="6C76E36C" w14:textId="62460F61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27FF9BF3" w14:textId="18EBE1E1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140E7A8B" w14:textId="74F0AE78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0A7FE1FE" w14:textId="5E713B12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461EA" w:rsidRPr="00C83EA6" w14:paraId="67C10C79" w14:textId="77777777" w:rsidTr="005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0D58C8AF" w14:textId="77777777" w:rsidR="005461EA" w:rsidRPr="0088313D" w:rsidRDefault="005461EA" w:rsidP="005461EA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It was safe to take risks during the seminar series</w:t>
            </w:r>
          </w:p>
        </w:tc>
        <w:tc>
          <w:tcPr>
            <w:tcW w:w="1530" w:type="dxa"/>
            <w:noWrap/>
            <w:vAlign w:val="center"/>
            <w:hideMark/>
          </w:tcPr>
          <w:p w14:paraId="22178B29" w14:textId="03A92249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530" w:type="dxa"/>
            <w:vAlign w:val="center"/>
          </w:tcPr>
          <w:p w14:paraId="7C427676" w14:textId="0EDE6876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530" w:type="dxa"/>
            <w:vAlign w:val="center"/>
          </w:tcPr>
          <w:p w14:paraId="1CC79384" w14:textId="70565548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530" w:type="dxa"/>
            <w:vAlign w:val="center"/>
          </w:tcPr>
          <w:p w14:paraId="2F72F22A" w14:textId="56A395D3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</w:tr>
      <w:tr w:rsidR="005461EA" w:rsidRPr="00C83EA6" w14:paraId="1BD0587F" w14:textId="77777777" w:rsidTr="005461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74086847" w14:textId="77777777" w:rsidR="005461EA" w:rsidRPr="0088313D" w:rsidRDefault="005461EA" w:rsidP="005461EA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It was difficult to ask other seminar series participants or course leaders about help</w:t>
            </w:r>
          </w:p>
        </w:tc>
        <w:tc>
          <w:tcPr>
            <w:tcW w:w="1530" w:type="dxa"/>
            <w:noWrap/>
            <w:vAlign w:val="center"/>
            <w:hideMark/>
          </w:tcPr>
          <w:p w14:paraId="01956255" w14:textId="0D14CB17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530" w:type="dxa"/>
            <w:vAlign w:val="center"/>
          </w:tcPr>
          <w:p w14:paraId="5AEA17FE" w14:textId="6D32C916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530" w:type="dxa"/>
            <w:vAlign w:val="center"/>
          </w:tcPr>
          <w:p w14:paraId="61A73F31" w14:textId="0C61CA5D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530" w:type="dxa"/>
            <w:vAlign w:val="center"/>
          </w:tcPr>
          <w:p w14:paraId="683030E3" w14:textId="0AD6B662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</w:tr>
      <w:tr w:rsidR="005461EA" w:rsidRPr="00C83EA6" w14:paraId="5C5622DE" w14:textId="77777777" w:rsidTr="005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22DFC66C" w14:textId="77777777" w:rsidR="005461EA" w:rsidRPr="0088313D" w:rsidRDefault="005461EA" w:rsidP="005461EA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No one intentionally acted in a way that undermined my efforts (unless that was the purpose of a specific exercise)</w:t>
            </w:r>
          </w:p>
        </w:tc>
        <w:tc>
          <w:tcPr>
            <w:tcW w:w="1530" w:type="dxa"/>
            <w:noWrap/>
            <w:vAlign w:val="center"/>
            <w:hideMark/>
          </w:tcPr>
          <w:p w14:paraId="7DCBDF3E" w14:textId="56BE8164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530" w:type="dxa"/>
            <w:vAlign w:val="center"/>
          </w:tcPr>
          <w:p w14:paraId="11404EB4" w14:textId="1908C4A9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530" w:type="dxa"/>
            <w:vAlign w:val="center"/>
          </w:tcPr>
          <w:p w14:paraId="6B18088F" w14:textId="7DA87E71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530" w:type="dxa"/>
            <w:vAlign w:val="center"/>
          </w:tcPr>
          <w:p w14:paraId="140D467F" w14:textId="764B8120" w:rsidR="005461EA" w:rsidRPr="0088313D" w:rsidRDefault="005461EA" w:rsidP="005461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</w:tr>
      <w:tr w:rsidR="005461EA" w:rsidRPr="00C83EA6" w14:paraId="2A9E6AE1" w14:textId="77777777" w:rsidTr="005461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noWrap/>
            <w:vAlign w:val="center"/>
            <w:hideMark/>
          </w:tcPr>
          <w:p w14:paraId="6F848958" w14:textId="77777777" w:rsidR="005461EA" w:rsidRPr="0088313D" w:rsidRDefault="005461EA" w:rsidP="005461EA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8313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My unique skills and talents were valued and utilized during the seminar series</w:t>
            </w:r>
          </w:p>
        </w:tc>
        <w:tc>
          <w:tcPr>
            <w:tcW w:w="1530" w:type="dxa"/>
            <w:noWrap/>
            <w:vAlign w:val="center"/>
            <w:hideMark/>
          </w:tcPr>
          <w:p w14:paraId="4A95E7FC" w14:textId="6FA468B7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530" w:type="dxa"/>
            <w:vAlign w:val="center"/>
          </w:tcPr>
          <w:p w14:paraId="73F1817D" w14:textId="192955D8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530" w:type="dxa"/>
            <w:vAlign w:val="center"/>
          </w:tcPr>
          <w:p w14:paraId="13019B8A" w14:textId="5DFA00AD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30" w:type="dxa"/>
            <w:vAlign w:val="center"/>
          </w:tcPr>
          <w:p w14:paraId="3FB8ABAA" w14:textId="16B9EACA" w:rsidR="005461EA" w:rsidRPr="0088313D" w:rsidRDefault="005461EA" w:rsidP="005461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8313D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</w:tbl>
    <w:p w14:paraId="0D222833" w14:textId="77777777" w:rsidR="00BB5A5A" w:rsidRDefault="00BB5A5A" w:rsidP="00BB5A5A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*On a seven-point Likert scale where 1 = completely disagree, and 7 = completely agree.</w:t>
      </w:r>
    </w:p>
    <w:p w14:paraId="4D4267AB" w14:textId="77777777" w:rsidR="003D4C7C" w:rsidRPr="00BB5A5A" w:rsidRDefault="003D4C7C" w:rsidP="003D4C7C"/>
    <w:sectPr w:rsidR="003D4C7C" w:rsidRPr="00BB5A5A" w:rsidSect="00FE3441">
      <w:headerReference w:type="default" r:id="rId6"/>
      <w:pgSz w:w="16838" w:h="11906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70DF6" w14:textId="77777777" w:rsidR="00E83EC0" w:rsidRDefault="00E83EC0" w:rsidP="003D4C7C">
      <w:r>
        <w:separator/>
      </w:r>
    </w:p>
  </w:endnote>
  <w:endnote w:type="continuationSeparator" w:id="0">
    <w:p w14:paraId="0AA27B26" w14:textId="77777777" w:rsidR="00E83EC0" w:rsidRDefault="00E83EC0" w:rsidP="003D4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3FDD9" w14:textId="77777777" w:rsidR="00E83EC0" w:rsidRDefault="00E83EC0" w:rsidP="003D4C7C">
      <w:r>
        <w:separator/>
      </w:r>
    </w:p>
  </w:footnote>
  <w:footnote w:type="continuationSeparator" w:id="0">
    <w:p w14:paraId="7F211758" w14:textId="77777777" w:rsidR="00E83EC0" w:rsidRDefault="00E83EC0" w:rsidP="003D4C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C36B0" w14:textId="62ADE548" w:rsidR="00B27732" w:rsidRPr="00B27732" w:rsidRDefault="00B27732" w:rsidP="00B27732">
    <w:pPr>
      <w:spacing w:line="480" w:lineRule="auto"/>
      <w:jc w:val="right"/>
      <w:rPr>
        <w:rFonts w:ascii="Calibri" w:hAnsi="Calibri" w:cs="Calibri"/>
        <w:i/>
        <w:iCs/>
      </w:rPr>
    </w:pPr>
    <w:r w:rsidRPr="00B27732">
      <w:rPr>
        <w:rFonts w:ascii="Calibri" w:hAnsi="Calibri" w:cs="Calibri"/>
        <w:i/>
        <w:iCs/>
      </w:rPr>
      <w:t xml:space="preserve">Lantz L. </w:t>
    </w:r>
    <w:r w:rsidRPr="00B27732">
      <w:rPr>
        <w:rFonts w:ascii="Calibri" w:hAnsi="Calibri" w:cs="Calibri"/>
        <w:i/>
        <w:iCs/>
      </w:rPr>
      <w:t>Student perceptions of medical improv in Sweden: an assessment of acceptability, relevance, and psychological safe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441"/>
    <w:rsid w:val="0004228F"/>
    <w:rsid w:val="0025711A"/>
    <w:rsid w:val="002C46AA"/>
    <w:rsid w:val="002E494E"/>
    <w:rsid w:val="00337503"/>
    <w:rsid w:val="003C18D1"/>
    <w:rsid w:val="003D4C7C"/>
    <w:rsid w:val="00444410"/>
    <w:rsid w:val="004D05FF"/>
    <w:rsid w:val="005461EA"/>
    <w:rsid w:val="00767D1C"/>
    <w:rsid w:val="007E10E4"/>
    <w:rsid w:val="0085442C"/>
    <w:rsid w:val="0088313D"/>
    <w:rsid w:val="009660C9"/>
    <w:rsid w:val="00A40087"/>
    <w:rsid w:val="00A55A77"/>
    <w:rsid w:val="00B03118"/>
    <w:rsid w:val="00B27732"/>
    <w:rsid w:val="00B909D3"/>
    <w:rsid w:val="00BB5A5A"/>
    <w:rsid w:val="00BE0214"/>
    <w:rsid w:val="00E83EC0"/>
    <w:rsid w:val="00FE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693F8"/>
  <w15:chartTrackingRefBased/>
  <w15:docId w15:val="{341B8F8B-65D2-B84F-A275-FAB341222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44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4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4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4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4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4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4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4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4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4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4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4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4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4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4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4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4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4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4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4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3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4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3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4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34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4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34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4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4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441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FE344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D4C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C7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4C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C7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</Words>
  <Characters>1822</Characters>
  <Application>Microsoft Office Word</Application>
  <DocSecurity>0</DocSecurity>
  <Lines>140</Lines>
  <Paragraphs>130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Dyar</dc:creator>
  <cp:keywords/>
  <dc:description/>
  <cp:lastModifiedBy>Oliver Dyar</cp:lastModifiedBy>
  <cp:revision>4</cp:revision>
  <dcterms:created xsi:type="dcterms:W3CDTF">2026-04-30T18:28:00Z</dcterms:created>
  <dcterms:modified xsi:type="dcterms:W3CDTF">2026-04-30T18:30:00Z</dcterms:modified>
</cp:coreProperties>
</file>